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548E5" w14:textId="04CC58D0" w:rsidR="000B2F17" w:rsidRDefault="000B2F17" w:rsidP="00825DD7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 w:cs="Times New Roman"/>
          <w:sz w:val="32"/>
          <w:szCs w:val="22"/>
          <w:lang w:val="en-US"/>
        </w:rPr>
      </w:pPr>
      <w:r w:rsidRPr="00825DD7">
        <w:rPr>
          <w:rFonts w:ascii="Times New Roman" w:hAnsi="Times New Roman" w:cs="Times New Roman"/>
          <w:sz w:val="32"/>
          <w:szCs w:val="22"/>
          <w:lang w:val="en-US"/>
        </w:rPr>
        <w:t xml:space="preserve">Appendix </w:t>
      </w:r>
      <w:r w:rsidR="00667D4B">
        <w:rPr>
          <w:rFonts w:ascii="Times New Roman" w:hAnsi="Times New Roman" w:cs="Times New Roman"/>
          <w:sz w:val="32"/>
          <w:szCs w:val="22"/>
          <w:lang w:val="en-US"/>
        </w:rPr>
        <w:t>A</w:t>
      </w:r>
      <w:bookmarkStart w:id="0" w:name="_GoBack"/>
      <w:bookmarkEnd w:id="0"/>
    </w:p>
    <w:p w14:paraId="7E6A4C22" w14:textId="70D22CB5" w:rsidR="00825DD7" w:rsidRPr="00825DD7" w:rsidRDefault="002D1590" w:rsidP="00825DD7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Times New Roman" w:hAnsi="Times New Roman" w:cs="Times New Roman"/>
          <w:sz w:val="32"/>
          <w:szCs w:val="22"/>
          <w:lang w:val="en-US"/>
        </w:rPr>
      </w:pPr>
      <w:r>
        <w:rPr>
          <w:rFonts w:ascii="Times New Roman" w:hAnsi="Times New Roman" w:cs="Times New Roman"/>
          <w:sz w:val="32"/>
          <w:szCs w:val="22"/>
          <w:lang w:val="en-US"/>
        </w:rPr>
        <w:t>CMR sequence p</w:t>
      </w:r>
      <w:r w:rsidR="00825DD7">
        <w:rPr>
          <w:rFonts w:ascii="Times New Roman" w:hAnsi="Times New Roman" w:cs="Times New Roman"/>
          <w:sz w:val="32"/>
          <w:szCs w:val="22"/>
          <w:lang w:val="en-US"/>
        </w:rPr>
        <w:t>arameters</w:t>
      </w:r>
      <w:r>
        <w:rPr>
          <w:rFonts w:ascii="Times New Roman" w:hAnsi="Times New Roman" w:cs="Times New Roman"/>
          <w:sz w:val="32"/>
          <w:szCs w:val="22"/>
          <w:lang w:val="en-US"/>
        </w:rPr>
        <w:t xml:space="preserve"> and i</w:t>
      </w:r>
      <w:r w:rsidR="00644BFF">
        <w:rPr>
          <w:rFonts w:ascii="Times New Roman" w:hAnsi="Times New Roman" w:cs="Times New Roman"/>
          <w:sz w:val="32"/>
          <w:szCs w:val="22"/>
          <w:lang w:val="en-US"/>
        </w:rPr>
        <w:t>mage reconstruction</w:t>
      </w:r>
    </w:p>
    <w:p w14:paraId="5CD7620D" w14:textId="15030B4E" w:rsidR="00F54C95" w:rsidRPr="00F54C95" w:rsidRDefault="000B2F17" w:rsidP="00F54C9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44BFF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CineMR</w:t>
      </w:r>
      <w:r w:rsidR="00644BFF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 xml:space="preserve"> balanced-Steady state free-precession sequence</w:t>
      </w:r>
      <w:r w:rsidRPr="004B7989">
        <w:rPr>
          <w:rFonts w:ascii="Times New Roman" w:hAnsi="Times New Roman" w:cs="Times New Roman"/>
          <w:sz w:val="22"/>
          <w:szCs w:val="22"/>
          <w:lang w:val="en-US"/>
        </w:rPr>
        <w:t>: TR 51,3, TE 1,21, a flip angle 45</w:t>
      </w:r>
      <w:r w:rsidR="00770E52">
        <w:rPr>
          <w:rFonts w:ascii="Times New Roman" w:hAnsi="Times New Roman" w:cs="Times New Roman"/>
          <w:sz w:val="22"/>
          <w:szCs w:val="22"/>
          <w:lang w:val="en-US"/>
        </w:rPr>
        <w:t>°, a</w:t>
      </w:r>
      <w:r w:rsidRPr="004B7989">
        <w:rPr>
          <w:rFonts w:ascii="Times New Roman" w:hAnsi="Times New Roman" w:cs="Times New Roman"/>
          <w:sz w:val="22"/>
          <w:szCs w:val="22"/>
          <w:lang w:val="en-US"/>
        </w:rPr>
        <w:t xml:space="preserve"> 8 mm slice thickness, a matrix of 256x256, a field of view ranging from 340 mm to 400 mm and a voxel size of 2,0 x 1,3 x 8,0 mm.</w:t>
      </w:r>
      <w:r w:rsidR="00770E52" w:rsidRPr="004B7989">
        <w:rPr>
          <w:rFonts w:ascii="Times New Roman" w:hAnsi="Times New Roman"/>
          <w:sz w:val="22"/>
          <w:szCs w:val="22"/>
          <w:lang w:val="en-US"/>
        </w:rPr>
        <w:t xml:space="preserve"> A stack of 10-12 contiguous short-axis slices completely encompassing both ventricles from the base to the apex was acquired</w:t>
      </w:r>
      <w:r w:rsidR="00770E52">
        <w:rPr>
          <w:rFonts w:ascii="Times New Roman" w:hAnsi="Times New Roman"/>
          <w:sz w:val="22"/>
          <w:szCs w:val="22"/>
          <w:lang w:val="en-US"/>
        </w:rPr>
        <w:t>.</w:t>
      </w:r>
    </w:p>
    <w:p w14:paraId="147E475B" w14:textId="27273CD6" w:rsidR="00421361" w:rsidRPr="00421361" w:rsidRDefault="00644BFF" w:rsidP="0042136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21361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M</w:t>
      </w:r>
      <w:r w:rsidR="000B2F17" w:rsidRPr="00421361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odified Look-Locker inversion recovery</w:t>
      </w:r>
      <w:r w:rsidR="00951CF0" w:rsidRPr="00421361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 xml:space="preserve"> prototype</w:t>
      </w:r>
      <w:r w:rsidR="000B2F17" w:rsidRPr="00421361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 xml:space="preserve"> </w:t>
      </w:r>
      <w:proofErr w:type="gramStart"/>
      <w:r w:rsidR="000B2F17" w:rsidRPr="00421361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sequence</w:t>
      </w:r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gramEnd"/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>package Siemens WIP #448)</w:t>
      </w:r>
      <w:r w:rsidR="000B2F17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was acquired </w:t>
      </w:r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with </w:t>
      </w:r>
      <w:r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following </w:t>
      </w:r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>parameters:</w:t>
      </w:r>
      <w:r w:rsidR="00421361" w:rsidRPr="00421361">
        <w:t xml:space="preserve"> </w:t>
      </w:r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>matrix 218 x 256, voxel size 1.41 x 1.41 x 8 mm3, TR/TE 2.6/1.12 ms, FA 35. For pre-contrast acquisitions the inversion pulse scheme was 5(</w:t>
      </w:r>
      <w:proofErr w:type="gramStart"/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>3)3</w:t>
      </w:r>
      <w:proofErr w:type="gramEnd"/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 consisting of 2 inversions with 5 images after the first inversion, a 3-heartbeat pause and then the last 3 images. For post-contrast acquisitions, the protocol was 4(</w:t>
      </w:r>
      <w:proofErr w:type="gramStart"/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>1)3</w:t>
      </w:r>
      <w:proofErr w:type="gramEnd"/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>(1)2 consisting of 4 images acquired after the first inversion pulse and a one-heartbeat pause for the com- plete recovery of magnetization. Then 3 and 2 images, respectively, were acquired after the second and third inversion, separated by a one-</w:t>
      </w:r>
      <w:proofErr w:type="gramStart"/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>heartbeat</w:t>
      </w:r>
      <w:proofErr w:type="gramEnd"/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 pause. Acquired images were then processed applying a motion correction algorithm provided in the package, designed to adjust in-plane mis-registration between images that may be caused by diaphragm position drift or heart beat irregularities.</w:t>
      </w:r>
      <w:r w:rsidR="00421361" w:rsidRPr="00421361">
        <w:rPr>
          <w:rFonts w:ascii="Times New Roman" w:eastAsia="ＭＳ 明朝" w:hAnsi="Times New Roman" w:cs="Times New Roman"/>
          <w:sz w:val="22"/>
          <w:szCs w:val="22"/>
          <w:lang w:val="en-US"/>
        </w:rPr>
        <w:t xml:space="preserve"> </w:t>
      </w:r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Two different sequence schemes were used for pre- and post-contrast acquisitions. </w:t>
      </w:r>
    </w:p>
    <w:p w14:paraId="7E616B90" w14:textId="6BA79D14" w:rsidR="00A4596E" w:rsidRPr="00421361" w:rsidRDefault="00F54C95" w:rsidP="00F54C95">
      <w:pPr>
        <w:pStyle w:val="ListParagraph"/>
        <w:spacing w:line="360" w:lineRule="auto"/>
        <w:ind w:left="360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421361">
        <w:rPr>
          <w:rFonts w:ascii="Times New Roman" w:hAnsi="Times New Roman" w:cs="Times New Roman"/>
          <w:sz w:val="22"/>
          <w:szCs w:val="22"/>
          <w:lang w:val="en-US"/>
        </w:rPr>
        <w:t>Extracellular volume fraction (ECV) map was than automatically generated</w:t>
      </w:r>
      <w:r w:rsidR="00A4596E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 by </w:t>
      </w:r>
      <w:r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combining </w:t>
      </w:r>
      <w:r w:rsidR="00A4596E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native and contrast-enhanced </w:t>
      </w:r>
      <w:r w:rsidRPr="00421361">
        <w:rPr>
          <w:rFonts w:ascii="Times New Roman" w:hAnsi="Times New Roman" w:cs="Times New Roman"/>
          <w:sz w:val="22"/>
          <w:szCs w:val="22"/>
          <w:lang w:val="en-US"/>
        </w:rPr>
        <w:t>T1 map,</w:t>
      </w:r>
      <w:r w:rsidR="00421361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 insering hematocrit value sampled before starting CMR exam,</w:t>
      </w:r>
      <w:r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4596E" w:rsidRPr="00421361">
        <w:rPr>
          <w:rFonts w:ascii="Times New Roman" w:hAnsi="Times New Roman" w:cs="Times New Roman"/>
          <w:sz w:val="22"/>
          <w:szCs w:val="22"/>
          <w:lang w:val="en-US"/>
        </w:rPr>
        <w:t>using the following formula:</w:t>
      </w:r>
    </w:p>
    <w:p w14:paraId="7A6865A6" w14:textId="25DB16A1" w:rsidR="00A4596E" w:rsidRPr="00421361" w:rsidRDefault="00A4596E" w:rsidP="00F54C95">
      <w:pPr>
        <w:pStyle w:val="ListParagraph"/>
        <w:spacing w:line="360" w:lineRule="auto"/>
        <w:ind w:left="360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421361">
        <w:rPr>
          <w:rFonts w:ascii="Times New Roman" w:hAnsi="Times New Roman" w:cs="Times New Roman"/>
          <w:i/>
          <w:sz w:val="22"/>
          <w:szCs w:val="22"/>
          <w:lang w:val="en-US"/>
        </w:rPr>
        <w:t>ECV = (1 - hematocrit) x (ΔR1</w:t>
      </w:r>
      <w:r w:rsidR="00F54C95" w:rsidRPr="00421361">
        <w:rPr>
          <w:rFonts w:ascii="Times New Roman" w:hAnsi="Times New Roman" w:cs="Times New Roman"/>
          <w:i/>
          <w:sz w:val="22"/>
          <w:szCs w:val="22"/>
          <w:vertAlign w:val="subscript"/>
          <w:lang w:val="en-US"/>
        </w:rPr>
        <w:t>tissue</w:t>
      </w:r>
      <w:r w:rsidRPr="00421361">
        <w:rPr>
          <w:rFonts w:ascii="Times New Roman" w:hAnsi="Times New Roman" w:cs="Times New Roman"/>
          <w:i/>
          <w:sz w:val="22"/>
          <w:szCs w:val="22"/>
          <w:vertAlign w:val="subscript"/>
          <w:lang w:val="en-US"/>
        </w:rPr>
        <w:t xml:space="preserve"> </w:t>
      </w:r>
      <w:r w:rsidRPr="00421361">
        <w:rPr>
          <w:rFonts w:ascii="Times New Roman" w:hAnsi="Times New Roman" w:cs="Times New Roman"/>
          <w:i/>
          <w:sz w:val="22"/>
          <w:szCs w:val="22"/>
          <w:lang w:val="en-US"/>
        </w:rPr>
        <w:t>/ ΔR1</w:t>
      </w:r>
      <w:r w:rsidRPr="00421361">
        <w:rPr>
          <w:rFonts w:ascii="Times New Roman" w:hAnsi="Times New Roman" w:cs="Times New Roman"/>
          <w:i/>
          <w:sz w:val="22"/>
          <w:szCs w:val="22"/>
          <w:vertAlign w:val="subscript"/>
          <w:lang w:val="en-US"/>
        </w:rPr>
        <w:t>blood</w:t>
      </w:r>
      <w:r w:rsidRPr="00421361">
        <w:rPr>
          <w:rFonts w:ascii="Times New Roman" w:hAnsi="Times New Roman" w:cs="Times New Roman"/>
          <w:i/>
          <w:sz w:val="22"/>
          <w:szCs w:val="22"/>
          <w:lang w:val="en-US"/>
        </w:rPr>
        <w:t>)</w:t>
      </w:r>
    </w:p>
    <w:p w14:paraId="60FFD569" w14:textId="77777777" w:rsidR="00F54C95" w:rsidRPr="00421361" w:rsidRDefault="00A4596E" w:rsidP="00F54C95">
      <w:pPr>
        <w:pStyle w:val="ListParagraph"/>
        <w:spacing w:line="360" w:lineRule="auto"/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421361">
        <w:rPr>
          <w:rFonts w:ascii="Times New Roman" w:hAnsi="Times New Roman" w:cs="Times New Roman"/>
          <w:sz w:val="22"/>
          <w:szCs w:val="22"/>
          <w:lang w:val="en-US"/>
        </w:rPr>
        <w:t>where</w:t>
      </w:r>
      <w:proofErr w:type="gramEnd"/>
      <w:r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 R1 = 1/T1 and the T1 values are given in milliseconds. </w:t>
      </w:r>
    </w:p>
    <w:p w14:paraId="4363091D" w14:textId="520E4A8D" w:rsidR="000E0242" w:rsidRPr="00421361" w:rsidRDefault="00F54C95" w:rsidP="00421361">
      <w:pPr>
        <w:pStyle w:val="ListParagraph"/>
        <w:spacing w:line="360" w:lineRule="auto"/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421361">
        <w:rPr>
          <w:rFonts w:ascii="Times New Roman" w:hAnsi="Times New Roman" w:cs="Times New Roman"/>
          <w:sz w:val="22"/>
          <w:szCs w:val="22"/>
          <w:lang w:val="en-US"/>
        </w:rPr>
        <w:t>To measure global myocardial T1 value, epicardial and endocardial c</w:t>
      </w:r>
      <w:r w:rsidR="00A4596E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ontours </w:t>
      </w:r>
      <w:r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were manually drawn </w:t>
      </w:r>
      <w:r w:rsidR="00A4596E" w:rsidRPr="00421361">
        <w:rPr>
          <w:rFonts w:ascii="Times New Roman" w:hAnsi="Times New Roman" w:cs="Times New Roman"/>
          <w:sz w:val="22"/>
          <w:szCs w:val="22"/>
          <w:lang w:val="en-US"/>
        </w:rPr>
        <w:t xml:space="preserve">in native and contrast-enhanced images and aligned with the contours in </w:t>
      </w:r>
      <w:r w:rsidRPr="00421361">
        <w:rPr>
          <w:rFonts w:ascii="Times New Roman" w:hAnsi="Times New Roman" w:cs="Times New Roman"/>
          <w:sz w:val="22"/>
          <w:szCs w:val="22"/>
          <w:lang w:val="en-US"/>
        </w:rPr>
        <w:t>each respective component image.</w:t>
      </w:r>
    </w:p>
    <w:p w14:paraId="7F5007D7" w14:textId="3B323062" w:rsidR="000B2F17" w:rsidRPr="008F0576" w:rsidRDefault="000B2F17" w:rsidP="00F54C9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D1590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T2-prepared True-FISP</w:t>
      </w:r>
      <w:r w:rsidR="00951CF0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 xml:space="preserve"> prototype</w:t>
      </w:r>
      <w:r w:rsidRPr="002D1590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 xml:space="preserve"> sequence</w:t>
      </w:r>
      <w:r w:rsidR="002D1590">
        <w:rPr>
          <w:rFonts w:ascii="Times New Roman" w:hAnsi="Times New Roman" w:cs="Times New Roman"/>
          <w:sz w:val="22"/>
          <w:szCs w:val="22"/>
          <w:lang w:val="en-US"/>
        </w:rPr>
        <w:t xml:space="preserve"> generated three different images with three different i</w:t>
      </w:r>
      <w:r w:rsidR="001128AC">
        <w:rPr>
          <w:rFonts w:ascii="Times New Roman" w:hAnsi="Times New Roman" w:cs="Times New Roman"/>
          <w:sz w:val="22"/>
          <w:szCs w:val="22"/>
          <w:lang w:val="en-US"/>
        </w:rPr>
        <w:t xml:space="preserve">nterval from </w:t>
      </w:r>
      <w:r w:rsidR="002D1590">
        <w:rPr>
          <w:rFonts w:ascii="Times New Roman" w:hAnsi="Times New Roman" w:cs="Times New Roman"/>
          <w:sz w:val="22"/>
          <w:szCs w:val="22"/>
          <w:lang w:val="en-US"/>
        </w:rPr>
        <w:t xml:space="preserve">T2 preparation </w:t>
      </w:r>
      <w:r w:rsidR="001128AC">
        <w:rPr>
          <w:rFonts w:ascii="Times New Roman" w:hAnsi="Times New Roman" w:cs="Times New Roman"/>
          <w:sz w:val="22"/>
          <w:szCs w:val="22"/>
          <w:lang w:val="en-US"/>
        </w:rPr>
        <w:t xml:space="preserve">pulse: </w:t>
      </w:r>
      <w:r w:rsidR="001128AC" w:rsidRPr="001128AC">
        <w:rPr>
          <w:rFonts w:ascii="Times New Roman" w:hAnsi="Times New Roman" w:cs="Times New Roman"/>
          <w:sz w:val="22"/>
          <w:szCs w:val="22"/>
          <w:lang w:val="en-US"/>
        </w:rPr>
        <w:t xml:space="preserve">0ms, 24ms, and 55 ms </w:t>
      </w:r>
      <w:r w:rsidR="00F1795B">
        <w:rPr>
          <w:rFonts w:ascii="Times New Roman" w:hAnsi="Times New Roman" w:cs="Times New Roman"/>
          <w:sz w:val="22"/>
          <w:szCs w:val="22"/>
          <w:lang w:val="en-US"/>
        </w:rPr>
        <w:t>(package Siemens WIP #448)</w:t>
      </w:r>
      <w:r w:rsidR="008F0576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2D1590">
        <w:rPr>
          <w:rFonts w:ascii="Times New Roman" w:hAnsi="Times New Roman" w:cs="Times New Roman"/>
          <w:sz w:val="22"/>
          <w:szCs w:val="22"/>
          <w:lang w:val="en-US"/>
        </w:rPr>
        <w:t>Similarly to T1 mapping, a</w:t>
      </w:r>
      <w:r w:rsidR="008F0576">
        <w:rPr>
          <w:rFonts w:ascii="Times New Roman" w:hAnsi="Times New Roman" w:cs="Times New Roman"/>
          <w:sz w:val="22"/>
          <w:szCs w:val="22"/>
          <w:lang w:val="en-US"/>
        </w:rPr>
        <w:t>cquired images were processed applying a motion correction algorithm</w:t>
      </w:r>
      <w:r w:rsidR="008F0576" w:rsidRPr="008F0576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157BB93E" w14:textId="77777777" w:rsidR="002A2FD2" w:rsidRPr="00242783" w:rsidRDefault="002A2FD2" w:rsidP="00F54C9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A2FD2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Short tau inversion recovery T2 weighted sequence (T2w-STIR)</w:t>
      </w:r>
      <w:r w:rsidR="000B2F17" w:rsidRPr="004B798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is a breath-hold black-blood segmented turbo spin echo sequence using</w:t>
      </w:r>
      <w:r w:rsidR="000B2F17" w:rsidRPr="004B7989">
        <w:rPr>
          <w:rFonts w:ascii="Times New Roman" w:hAnsi="Times New Roman" w:cs="Times New Roman"/>
          <w:sz w:val="22"/>
          <w:szCs w:val="22"/>
          <w:lang w:val="en-US"/>
        </w:rPr>
        <w:t xml:space="preserve"> a triple inversion recovery preparation module</w:t>
      </w:r>
      <w:r>
        <w:rPr>
          <w:rFonts w:ascii="Times New Roman" w:hAnsi="Times New Roman" w:cs="Times New Roman"/>
          <w:sz w:val="22"/>
          <w:szCs w:val="22"/>
          <w:lang w:val="en-US"/>
        </w:rPr>
        <w:t>. Sequence</w:t>
      </w:r>
      <w:r w:rsidR="000B2F17" w:rsidRPr="004B7989">
        <w:rPr>
          <w:rFonts w:ascii="Times New Roman" w:hAnsi="Times New Roman" w:cs="Times New Roman"/>
          <w:sz w:val="22"/>
          <w:szCs w:val="22"/>
          <w:lang w:val="en-US"/>
        </w:rPr>
        <w:t xml:space="preserve"> parameters were: TR 2 R-to-R intervals, TE 75 ms, flip angle 180°, TI 170 ms, slice thickness 8 mm, no interslice gap, field of view 340 to 400 mm, matrix 256 </w:t>
      </w:r>
      <w:r w:rsidR="000B2F17" w:rsidRPr="004B7989">
        <w:rPr>
          <w:rFonts w:ascii="Times New Roman" w:hAnsi="Times New Roman" w:cs="Times New Roman"/>
          <w:sz w:val="22"/>
          <w:szCs w:val="22"/>
          <w:lang w:val="en-US"/>
        </w:rPr>
        <w:lastRenderedPageBreak/>
        <w:t>x 256</w:t>
      </w:r>
      <w:r w:rsidR="000B2F17" w:rsidRPr="00242783">
        <w:rPr>
          <w:rFonts w:ascii="Times New Roman" w:hAnsi="Times New Roman" w:cs="Times New Roman"/>
          <w:sz w:val="22"/>
          <w:szCs w:val="22"/>
          <w:lang w:val="en-US"/>
        </w:rPr>
        <w:t>, and a voxel size of 2.3 x 1.3 x 8 mm).</w:t>
      </w:r>
    </w:p>
    <w:p w14:paraId="740D487F" w14:textId="1450C24B" w:rsidR="000B2F17" w:rsidRPr="009260ED" w:rsidRDefault="000B2F17" w:rsidP="009260E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2"/>
          <w:szCs w:val="22"/>
          <w:lang w:val="en-US" w:eastAsia="it-IT"/>
        </w:rPr>
      </w:pPr>
      <w:r w:rsidRPr="00242783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 xml:space="preserve">T1-weighted phase-sensitive inversion-recovery </w:t>
      </w:r>
      <w:r w:rsidR="002A2FD2" w:rsidRPr="00242783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sequence</w:t>
      </w:r>
      <w:r w:rsidR="002A2FD2" w:rsidRPr="00242783">
        <w:rPr>
          <w:rFonts w:ascii="Times New Roman" w:hAnsi="Times New Roman" w:cs="Times New Roman"/>
          <w:sz w:val="22"/>
          <w:szCs w:val="22"/>
          <w:lang w:val="en-US"/>
        </w:rPr>
        <w:t xml:space="preserve"> for late enhancement sequence </w:t>
      </w:r>
      <w:r w:rsidR="00DB07D7" w:rsidRPr="00242783">
        <w:rPr>
          <w:rFonts w:ascii="Times New Roman" w:hAnsi="Times New Roman" w:cs="Times New Roman"/>
          <w:sz w:val="22"/>
          <w:szCs w:val="22"/>
          <w:lang w:val="en-US"/>
        </w:rPr>
        <w:t>was setted</w:t>
      </w:r>
      <w:r w:rsidR="00DB07D7" w:rsidRPr="00DB07D7">
        <w:rPr>
          <w:rFonts w:ascii="Times New Roman" w:hAnsi="Times New Roman" w:cs="Times New Roman"/>
          <w:sz w:val="22"/>
          <w:szCs w:val="22"/>
          <w:lang w:val="en-US"/>
        </w:rPr>
        <w:t xml:space="preserve"> with the acquisition window to mid-end diastole and</w:t>
      </w:r>
      <w:r w:rsidR="002A2FD2" w:rsidRPr="00DB07D7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="002A2FD2">
        <w:rPr>
          <w:rFonts w:ascii="Times New Roman" w:hAnsi="Times New Roman" w:cs="Times New Roman"/>
          <w:sz w:val="22"/>
          <w:szCs w:val="22"/>
          <w:lang w:val="en-US"/>
        </w:rPr>
        <w:t xml:space="preserve"> following </w:t>
      </w:r>
      <w:r w:rsidRPr="004B7989">
        <w:rPr>
          <w:rFonts w:ascii="Times New Roman" w:hAnsi="Times New Roman" w:cs="Times New Roman"/>
          <w:sz w:val="22"/>
          <w:szCs w:val="22"/>
          <w:lang w:val="en-US"/>
        </w:rPr>
        <w:t>parameters: field-of-view: 380 – 400 mm</w:t>
      </w:r>
      <w:r w:rsidRPr="00242783">
        <w:rPr>
          <w:rFonts w:ascii="Times New Roman" w:hAnsi="Times New Roman" w:cs="Times New Roman"/>
          <w:sz w:val="22"/>
          <w:szCs w:val="22"/>
          <w:lang w:val="en-US"/>
        </w:rPr>
        <w:t xml:space="preserve">, slice thickness: 8 mm, repetition/echo time: 4.6/1.3 ms, flip angle: 208, matrix: 256 × 192. </w:t>
      </w:r>
      <w:r w:rsidR="00242783" w:rsidRPr="00242783">
        <w:rPr>
          <w:rFonts w:ascii="Times New Roman" w:hAnsi="Times New Roman" w:cs="Times New Roman"/>
          <w:sz w:val="22"/>
          <w:szCs w:val="22"/>
          <w:lang w:val="en-US"/>
        </w:rPr>
        <w:t xml:space="preserve">Meticulous attention was paid to select the inversion time to suppress the signal of normal myocardium with typical values of 250–320 milliseconds. </w:t>
      </w:r>
    </w:p>
    <w:p w14:paraId="32D2F791" w14:textId="144004A1" w:rsidR="004917F0" w:rsidRDefault="00887412" w:rsidP="008C0B6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</w:pPr>
      <w:r w:rsidRPr="00A8185A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Sa</w:t>
      </w:r>
      <w:r w:rsidR="000B2F17" w:rsidRPr="00A8185A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>turation-recovery single-shot gradient-echo perfusion pulse sequence</w:t>
      </w:r>
      <w:r w:rsidRPr="00A8185A">
        <w:rPr>
          <w:rFonts w:ascii="Times New Roman" w:hAnsi="Times New Roman" w:cs="Times New Roman"/>
          <w:b/>
          <w:i/>
          <w:sz w:val="22"/>
          <w:szCs w:val="22"/>
          <w:u w:val="single"/>
          <w:lang w:val="en-US"/>
        </w:rPr>
        <w:t xml:space="preserve"> </w:t>
      </w:r>
      <w:r w:rsidR="000B2F17" w:rsidRPr="00A8185A">
        <w:rPr>
          <w:rFonts w:ascii="Times New Roman" w:hAnsi="Times New Roman" w:cs="Times New Roman"/>
          <w:sz w:val="22"/>
          <w:szCs w:val="22"/>
          <w:lang w:val="en-US"/>
        </w:rPr>
        <w:t>parameters: repetition time msec/echo time msec, 2.7/1.0; preparation pulse delay (to the center of k-space), 150 msec; linear k- space order, shot duration 135 msec; flip angle, 15°; typical field of view, 380 mm 3 380 mm; two-fold sensitivity encoding; spatial resolution, 2.4 3 2.4 mm; and section thickness, 10 mm.</w:t>
      </w:r>
    </w:p>
    <w:sectPr w:rsidR="004917F0" w:rsidSect="00412B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8A312E"/>
    <w:multiLevelType w:val="hybridMultilevel"/>
    <w:tmpl w:val="C04CA048"/>
    <w:lvl w:ilvl="0" w:tplc="ADC2692C">
      <w:start w:val="19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F17"/>
    <w:rsid w:val="00051C65"/>
    <w:rsid w:val="000B2F17"/>
    <w:rsid w:val="000E0242"/>
    <w:rsid w:val="001128AC"/>
    <w:rsid w:val="0022262F"/>
    <w:rsid w:val="00242783"/>
    <w:rsid w:val="002A2FD2"/>
    <w:rsid w:val="002D1590"/>
    <w:rsid w:val="00412BD7"/>
    <w:rsid w:val="00421361"/>
    <w:rsid w:val="004917F0"/>
    <w:rsid w:val="004918AC"/>
    <w:rsid w:val="00644BFF"/>
    <w:rsid w:val="00667D4B"/>
    <w:rsid w:val="00770E52"/>
    <w:rsid w:val="00825DD7"/>
    <w:rsid w:val="00887412"/>
    <w:rsid w:val="008F0576"/>
    <w:rsid w:val="009260ED"/>
    <w:rsid w:val="00951CF0"/>
    <w:rsid w:val="00A4596E"/>
    <w:rsid w:val="00A8185A"/>
    <w:rsid w:val="00BD6A43"/>
    <w:rsid w:val="00DB07D7"/>
    <w:rsid w:val="00F1795B"/>
    <w:rsid w:val="00F5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5918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F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2F1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2F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F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F17"/>
  </w:style>
  <w:style w:type="paragraph" w:styleId="BalloonText">
    <w:name w:val="Balloon Text"/>
    <w:basedOn w:val="Normal"/>
    <w:link w:val="BalloonTextChar"/>
    <w:uiPriority w:val="99"/>
    <w:semiHidden/>
    <w:unhideWhenUsed/>
    <w:rsid w:val="000B2F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F1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8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85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F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2F1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2F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F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F17"/>
  </w:style>
  <w:style w:type="paragraph" w:styleId="BalloonText">
    <w:name w:val="Balloon Text"/>
    <w:basedOn w:val="Normal"/>
    <w:link w:val="BalloonTextChar"/>
    <w:uiPriority w:val="99"/>
    <w:semiHidden/>
    <w:unhideWhenUsed/>
    <w:rsid w:val="000B2F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F1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8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8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6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16</Words>
  <Characters>294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alea</dc:creator>
  <cp:keywords/>
  <dc:description/>
  <cp:lastModifiedBy>Nicola Galea</cp:lastModifiedBy>
  <cp:revision>20</cp:revision>
  <dcterms:created xsi:type="dcterms:W3CDTF">2016-05-15T15:04:00Z</dcterms:created>
  <dcterms:modified xsi:type="dcterms:W3CDTF">2020-04-01T23:09:00Z</dcterms:modified>
</cp:coreProperties>
</file>